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4D894B" w14:textId="006CF201" w:rsidR="002B5780" w:rsidRPr="00386044" w:rsidRDefault="00614320" w:rsidP="00EE134F">
      <w:r w:rsidRPr="00386044">
        <w:rPr>
          <w:b/>
        </w:rPr>
        <w:t>Figure S</w:t>
      </w:r>
      <w:r w:rsidR="0068674D" w:rsidRPr="00386044">
        <w:rPr>
          <w:b/>
        </w:rPr>
        <w:t>8</w:t>
      </w:r>
      <w:r w:rsidR="00EE134F" w:rsidRPr="00386044">
        <w:rPr>
          <w:b/>
        </w:rPr>
        <w:t>:</w:t>
      </w:r>
      <w:r w:rsidR="00EE134F" w:rsidRPr="00386044">
        <w:t xml:space="preserve"> Same as Figure 3 in the main text, </w:t>
      </w:r>
      <w:r w:rsidR="00FE2F0B" w:rsidRPr="00386044">
        <w:t>with various definitions of epitope sites</w:t>
      </w:r>
      <w:r w:rsidR="00EE134F" w:rsidRPr="00386044">
        <w:t>.</w:t>
      </w:r>
      <w:r w:rsidR="00FE2F0B" w:rsidRPr="00386044">
        <w:t xml:space="preserve"> See table S2 for the definition of the epitope sites “Narrow”, “Broad”, “Broad1”, “Misc1”, “Misc2” and “Full”. </w:t>
      </w:r>
      <w:bookmarkStart w:id="0" w:name="_GoBack"/>
      <w:bookmarkEnd w:id="0"/>
    </w:p>
    <w:p w14:paraId="6798ADDA" w14:textId="5F3B6902" w:rsidR="00EE134F" w:rsidRPr="00386044" w:rsidRDefault="009D7CBB" w:rsidP="00EE134F">
      <w:r w:rsidRPr="00386044">
        <w:rPr>
          <w:noProof/>
          <w:lang w:val="en-IN" w:eastAsia="en-IN"/>
        </w:rPr>
        <w:drawing>
          <wp:inline distT="0" distB="0" distL="0" distR="0" wp14:anchorId="05384D5E" wp14:editId="7B6587EE">
            <wp:extent cx="9697720" cy="48488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result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134F" w:rsidRPr="00386044" w:rsidSect="00EE134F">
      <w:pgSz w:w="15840" w:h="12240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DY0NTQ3MzQzNjNT0lEKTi0uzszPAykwrQUAsz2XoSwAAAA="/>
  </w:docVars>
  <w:rsids>
    <w:rsidRoot w:val="00EE134F"/>
    <w:rsid w:val="000259AA"/>
    <w:rsid w:val="00386044"/>
    <w:rsid w:val="00405588"/>
    <w:rsid w:val="00524E60"/>
    <w:rsid w:val="00533B84"/>
    <w:rsid w:val="00565949"/>
    <w:rsid w:val="00614320"/>
    <w:rsid w:val="0068674D"/>
    <w:rsid w:val="008448E9"/>
    <w:rsid w:val="00911CA3"/>
    <w:rsid w:val="009D7CBB"/>
    <w:rsid w:val="00C90C49"/>
    <w:rsid w:val="00E04B68"/>
    <w:rsid w:val="00EE134F"/>
    <w:rsid w:val="00FE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ED12"/>
  <w15:chartTrackingRefBased/>
  <w15:docId w15:val="{58177CF9-2C6C-4A50-9119-412D74D9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33B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2D50ACB222F4AAA6FB5D152ECD61A" ma:contentTypeVersion="13" ma:contentTypeDescription="Create a new document." ma:contentTypeScope="" ma:versionID="4613181bbe89b66a97998b103a195916">
  <xsd:schema xmlns:xsd="http://www.w3.org/2001/XMLSchema" xmlns:xs="http://www.w3.org/2001/XMLSchema" xmlns:p="http://schemas.microsoft.com/office/2006/metadata/properties" xmlns:ns3="638b01fb-0c08-4384-9081-4517cfe5f402" xmlns:ns4="f2275247-d157-4177-a47a-bdd905b94bd0" targetNamespace="http://schemas.microsoft.com/office/2006/metadata/properties" ma:root="true" ma:fieldsID="5bdc76f5bdd62c1bc7517e37cf278a93" ns3:_="" ns4:_="">
    <xsd:import namespace="638b01fb-0c08-4384-9081-4517cfe5f402"/>
    <xsd:import namespace="f2275247-d157-4177-a47a-bdd905b94b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b01fb-0c08-4384-9081-4517cfe5f4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75247-d157-4177-a47a-bdd905b9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104AE-43EE-402D-B9A6-84FE9B45F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b01fb-0c08-4384-9081-4517cfe5f402"/>
    <ds:schemaRef ds:uri="f2275247-d157-4177-a47a-bdd905b94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0A6C27-A020-43B6-9788-061CF1453083}">
  <ds:schemaRefs>
    <ds:schemaRef ds:uri="http://schemas.openxmlformats.org/package/2006/metadata/core-properties"/>
    <ds:schemaRef ds:uri="http://purl.org/dc/terms/"/>
    <ds:schemaRef ds:uri="638b01fb-0c08-4384-9081-4517cfe5f402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f2275247-d157-4177-a47a-bdd905b94bd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B875C73-B545-43A0-818E-BD1E4DBD38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627C52-3AAB-455D-ACC3-107492E53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redon, David (PHAC/ASPC)</dc:creator>
  <cp:keywords/>
  <dc:description/>
  <cp:lastModifiedBy>Agnes Sophiya A.</cp:lastModifiedBy>
  <cp:revision>6</cp:revision>
  <dcterms:created xsi:type="dcterms:W3CDTF">2022-08-22T17:05:00Z</dcterms:created>
  <dcterms:modified xsi:type="dcterms:W3CDTF">2022-09-08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2D50ACB222F4AAA6FB5D152ECD61A</vt:lpwstr>
  </property>
</Properties>
</file>